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44" w:type="dxa"/>
        <w:tblLook w:val="04A0" w:firstRow="1" w:lastRow="0" w:firstColumn="1" w:lastColumn="0" w:noHBand="0" w:noVBand="1"/>
      </w:tblPr>
      <w:tblGrid>
        <w:gridCol w:w="2268"/>
        <w:gridCol w:w="2154"/>
        <w:gridCol w:w="711"/>
        <w:gridCol w:w="2154"/>
        <w:gridCol w:w="711"/>
        <w:gridCol w:w="946"/>
      </w:tblGrid>
      <w:tr w:rsidR="00146699" w:rsidRPr="00EF723D" w14:paraId="57399BCA" w14:textId="77777777" w:rsidTr="00275272">
        <w:trPr>
          <w:trHeight w:val="300"/>
        </w:trPr>
        <w:tc>
          <w:tcPr>
            <w:tcW w:w="8944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DCD5" w14:textId="77777777" w:rsidR="00146699" w:rsidRPr="00EF723D" w:rsidRDefault="00146699" w:rsidP="0027527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 Table. Univariate analysis of OS and PFS in early-stage patients</w:t>
            </w:r>
          </w:p>
        </w:tc>
      </w:tr>
      <w:tr w:rsidR="00146699" w:rsidRPr="00EF723D" w14:paraId="280AE9E3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6800" w14:textId="77777777" w:rsidR="00146699" w:rsidRPr="00EF723D" w:rsidRDefault="00146699" w:rsidP="0027527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BD1E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7D7B4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S</w:t>
            </w:r>
          </w:p>
        </w:tc>
      </w:tr>
      <w:tr w:rsidR="00146699" w:rsidRPr="00EF723D" w14:paraId="5C67B30C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669B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C2A8A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CEFF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9BE77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AD0D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146699" w:rsidRPr="00EF723D" w14:paraId="7F449217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BFC9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2F20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 (0.937-1.12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C5CE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0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27E1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 (0.922-1.07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DDD9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</w:t>
            </w:r>
          </w:p>
        </w:tc>
      </w:tr>
      <w:tr w:rsidR="00146699" w:rsidRPr="00EF723D" w14:paraId="2408C160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6868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0E8F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674F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EFA1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DA97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699" w:rsidRPr="00EF723D" w14:paraId="03220077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56A3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B874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231E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FBBB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19DD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6699" w:rsidRPr="00EF723D" w14:paraId="2A41A485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8C27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937C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 (0.025-3.00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A1F6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30C3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 (0.046-1.42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6CE0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</w:t>
            </w:r>
          </w:p>
        </w:tc>
      </w:tr>
      <w:tr w:rsidR="00146699" w:rsidRPr="00EF723D" w14:paraId="08C1070F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3F4F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 of diagnosi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8DFE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305F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AA51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BE4B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699" w:rsidRPr="00EF723D" w14:paraId="3C366230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CAF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08~20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054B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E17F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710C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9DC4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6699" w:rsidRPr="00EF723D" w14:paraId="668BD778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9A31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15~20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F99A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4 (0.142-19.74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84CD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900E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 (0.123-4.24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2BEB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</w:t>
            </w:r>
          </w:p>
        </w:tc>
      </w:tr>
      <w:tr w:rsidR="00146699" w:rsidRPr="00EF723D" w14:paraId="7990B15C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159A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63DA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70CB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A57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8958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699" w:rsidRPr="00EF723D" w14:paraId="2C532500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FFB2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≤4.6 c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3172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BDD3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3893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08B0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6699" w:rsidRPr="00EF723D" w14:paraId="58424B52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3B68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 c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C66C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 (0.075-6.98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D534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9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2008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9 (0.209-6.43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9B37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</w:t>
            </w:r>
          </w:p>
        </w:tc>
      </w:tr>
      <w:tr w:rsidR="00146699" w:rsidRPr="00EF723D" w14:paraId="4CA53680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676D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approac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83E2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534A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14B9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EB0D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699" w:rsidRPr="00EF723D" w14:paraId="724B300F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B219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VAT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74FA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5317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8302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9B8D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6699" w:rsidRPr="00EF723D" w14:paraId="596C147E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A65D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pen thoracotom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1261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1 (0.236-24.8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EFDA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4527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6 (0.265-6.74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C388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</w:t>
            </w:r>
          </w:p>
        </w:tc>
      </w:tr>
      <w:tr w:rsidR="00146699" w:rsidRPr="00EF723D" w14:paraId="515D8508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08AE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ection exten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CC10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34E9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CA34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F485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699" w:rsidRPr="00EF723D" w14:paraId="35844B6F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6145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omplete resec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53FB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9BB3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01DD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3AF9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6699" w:rsidRPr="00EF723D" w14:paraId="35231EA6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A729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ncomplete resec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8E75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6 (0.109-16.35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120C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0D6F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1 (0.122-18.25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2234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</w:t>
            </w:r>
          </w:p>
        </w:tc>
      </w:tr>
      <w:tr w:rsidR="00146699" w:rsidRPr="00EF723D" w14:paraId="3F4ADD36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A697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vant therap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B1FE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2D85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35C2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49A3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699" w:rsidRPr="00EF723D" w14:paraId="64C238FB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4925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D2D3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E64E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2FA1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FF8A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6699" w:rsidRPr="00EF723D" w14:paraId="6D3EA72F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EBF3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Radiotherapy onl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78EF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3061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6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E4FD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792F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</w:t>
            </w:r>
          </w:p>
        </w:tc>
      </w:tr>
      <w:tr w:rsidR="00146699" w:rsidRPr="00EF723D" w14:paraId="1F59FEC6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AF3C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hemotherapy onl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5FB3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13C4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39D2" w14:textId="77777777" w:rsidR="00146699" w:rsidRPr="00EF723D" w:rsidRDefault="00146699" w:rsidP="002752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EB41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</w:t>
            </w:r>
          </w:p>
        </w:tc>
      </w:tr>
      <w:tr w:rsidR="00146699" w:rsidRPr="00EF723D" w14:paraId="2C1DAAB8" w14:textId="77777777" w:rsidTr="00275272">
        <w:trPr>
          <w:gridAfter w:val="1"/>
          <w:wAfter w:w="946" w:type="dxa"/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FA375" w14:textId="77777777" w:rsidR="00146699" w:rsidRPr="00EF723D" w:rsidRDefault="00146699" w:rsidP="002752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hemoradiation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9BD1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C7260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915C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5102" w14:textId="77777777" w:rsidR="00146699" w:rsidRPr="00EF723D" w:rsidRDefault="00146699" w:rsidP="002752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72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</w:t>
            </w:r>
          </w:p>
        </w:tc>
      </w:tr>
    </w:tbl>
    <w:p w14:paraId="248FF8FE" w14:textId="77777777" w:rsidR="004F1026" w:rsidRPr="00146699" w:rsidRDefault="004F1026" w:rsidP="00146699"/>
    <w:sectPr w:rsidR="004F1026" w:rsidRPr="00146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8C6F0" w14:textId="77777777" w:rsidR="00B02E11" w:rsidRDefault="00B02E11" w:rsidP="00146699">
      <w:r>
        <w:separator/>
      </w:r>
    </w:p>
  </w:endnote>
  <w:endnote w:type="continuationSeparator" w:id="0">
    <w:p w14:paraId="71C5751D" w14:textId="77777777" w:rsidR="00B02E11" w:rsidRDefault="00B02E11" w:rsidP="00146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7B915" w14:textId="77777777" w:rsidR="00B02E11" w:rsidRDefault="00B02E11" w:rsidP="00146699">
      <w:r>
        <w:separator/>
      </w:r>
    </w:p>
  </w:footnote>
  <w:footnote w:type="continuationSeparator" w:id="0">
    <w:p w14:paraId="39C846A5" w14:textId="77777777" w:rsidR="00B02E11" w:rsidRDefault="00B02E11" w:rsidP="00146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026"/>
    <w:rsid w:val="00146699"/>
    <w:rsid w:val="004F1026"/>
    <w:rsid w:val="00B0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E207D46-93B3-449B-873C-F50ACB6A6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6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6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6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ESTELLE</dc:creator>
  <cp:keywords/>
  <dc:description/>
  <cp:lastModifiedBy>ZHOU ESTELLE</cp:lastModifiedBy>
  <cp:revision>2</cp:revision>
  <dcterms:created xsi:type="dcterms:W3CDTF">2022-06-30T13:32:00Z</dcterms:created>
  <dcterms:modified xsi:type="dcterms:W3CDTF">2022-06-30T13:33:00Z</dcterms:modified>
</cp:coreProperties>
</file>